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5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6"/>
        <w:gridCol w:w="2160"/>
        <w:gridCol w:w="1440"/>
        <w:gridCol w:w="1440"/>
        <w:gridCol w:w="1441"/>
      </w:tblGrid>
      <w:tr w:rsidR="00913294" w:rsidRPr="00C2710E" w14:paraId="65C811A1" w14:textId="77777777" w:rsidTr="00551C14">
        <w:trPr>
          <w:trHeight w:val="142"/>
        </w:trPr>
        <w:tc>
          <w:tcPr>
            <w:tcW w:w="8057" w:type="dxa"/>
            <w:gridSpan w:val="5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CAC3D9" w14:textId="007CA706" w:rsidR="00913294" w:rsidRPr="00C2710E" w:rsidRDefault="00913294" w:rsidP="00822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Supplemental Table 1.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To assess for</w:t>
            </w:r>
            <w:r w:rsidR="003E02EF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the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potential bias</w:t>
            </w:r>
            <w:r w:rsidR="003E02EF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that only those with the best recovery replied to the electronic follow up </w:t>
            </w:r>
            <w:r w:rsidR="00895495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self-report</w:t>
            </w:r>
            <w:r w:rsidR="003E02EF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scales, the percent</w:t>
            </w:r>
            <w:r w:rsidR="00DA2374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age</w:t>
            </w:r>
            <w:r w:rsidR="003E02EF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of patients who clinically improved during the 4 week IOP </w:t>
            </w:r>
            <w:r w:rsidR="008226C9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that replied at 1,3 and 6 months</w:t>
            </w:r>
            <w:r w:rsidR="00DA2374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was compared</w:t>
            </w:r>
            <w:r w:rsidR="003E02EF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to those who did not clinically improve at discharge. 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No difference was seen in the follow-up rates </w:t>
            </w:r>
            <w:r w:rsidR="00062E35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of patients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who clinically improved following treatment </w:t>
            </w:r>
            <w:r w:rsidR="00062E35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versus patients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who did not experience a clinically significant improvement at discharge. P-values reflect chi-square tests.</w:t>
            </w:r>
            <w:r w:rsidR="00895495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Bonferroni Correction</w:t>
            </w:r>
            <w:r w:rsidR="00895495"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 xml:space="preserve"> p </w:t>
            </w:r>
            <w:r w:rsidR="00895495"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= .01</w:t>
            </w:r>
          </w:p>
        </w:tc>
      </w:tr>
      <w:tr w:rsidR="00913294" w:rsidRPr="00C2710E" w14:paraId="785AFBD2" w14:textId="77777777" w:rsidTr="00062E35">
        <w:trPr>
          <w:trHeight w:val="205"/>
        </w:trPr>
        <w:tc>
          <w:tcPr>
            <w:tcW w:w="1576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9375D" w14:textId="77777777" w:rsidR="00913294" w:rsidRPr="00C2710E" w:rsidRDefault="00913294" w:rsidP="00551C1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Assessment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44ADB783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Discharg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5F66E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1 Months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BABA1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3 Months</w:t>
            </w:r>
          </w:p>
        </w:tc>
        <w:tc>
          <w:tcPr>
            <w:tcW w:w="1441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43F3E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6 Months</w:t>
            </w:r>
          </w:p>
        </w:tc>
      </w:tr>
      <w:tr w:rsidR="00913294" w:rsidRPr="00C2710E" w14:paraId="39ED4850" w14:textId="77777777" w:rsidTr="00551C14">
        <w:trPr>
          <w:trHeight w:val="288"/>
        </w:trPr>
        <w:tc>
          <w:tcPr>
            <w:tcW w:w="1576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BA05F" w14:textId="77777777" w:rsidR="00913294" w:rsidRPr="00C2710E" w:rsidRDefault="00913294" w:rsidP="00551C1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NSI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 w14:paraId="02C44ABC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Clinically improved</w:t>
            </w:r>
          </w:p>
          <w:p w14:paraId="3F73C931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90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A2DC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6%</w:t>
            </w:r>
          </w:p>
          <w:p w14:paraId="33BBE984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143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FA30D6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2%</w:t>
            </w:r>
          </w:p>
          <w:p w14:paraId="7B30714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112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77CF4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0%</w:t>
            </w:r>
          </w:p>
          <w:p w14:paraId="6B586A27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93</w:t>
            </w:r>
          </w:p>
        </w:tc>
      </w:tr>
      <w:tr w:rsidR="00913294" w:rsidRPr="00C2710E" w14:paraId="5D8E5745" w14:textId="77777777" w:rsidTr="00551C14">
        <w:trPr>
          <w:trHeight w:val="288"/>
        </w:trPr>
        <w:tc>
          <w:tcPr>
            <w:tcW w:w="1576" w:type="dxa"/>
            <w:vMerge/>
            <w:vAlign w:val="center"/>
            <w:hideMark/>
          </w:tcPr>
          <w:p w14:paraId="5EFBFF80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2160" w:type="dxa"/>
            <w:vAlign w:val="center"/>
          </w:tcPr>
          <w:p w14:paraId="0485B48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Did not clinically improve</w:t>
            </w:r>
          </w:p>
          <w:p w14:paraId="186C8A5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27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52FB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4%</w:t>
            </w:r>
          </w:p>
          <w:p w14:paraId="3D05153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3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0CAC1E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8%</w:t>
            </w:r>
          </w:p>
          <w:p w14:paraId="0C339E0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23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42C6BE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2%</w:t>
            </w:r>
          </w:p>
          <w:p w14:paraId="23CF2A16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32</w:t>
            </w:r>
          </w:p>
        </w:tc>
      </w:tr>
      <w:tr w:rsidR="00913294" w:rsidRPr="00C2710E" w14:paraId="6FD759FC" w14:textId="77777777" w:rsidTr="00062E35">
        <w:trPr>
          <w:trHeight w:val="151"/>
        </w:trPr>
        <w:tc>
          <w:tcPr>
            <w:tcW w:w="1576" w:type="dxa"/>
            <w:tcBorders>
              <w:bottom w:val="single" w:sz="8" w:space="0" w:color="000000"/>
            </w:tcBorders>
            <w:vAlign w:val="center"/>
          </w:tcPr>
          <w:p w14:paraId="38B6E4A2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 w14:paraId="5B6DEA46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C16DF3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47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3DA0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09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F0BEE0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53</w:t>
            </w:r>
          </w:p>
        </w:tc>
      </w:tr>
      <w:tr w:rsidR="00913294" w:rsidRPr="00C2710E" w14:paraId="468E1684" w14:textId="77777777" w:rsidTr="00551C14">
        <w:trPr>
          <w:trHeight w:val="288"/>
        </w:trPr>
        <w:tc>
          <w:tcPr>
            <w:tcW w:w="1576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404BF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PCL-M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 w14:paraId="3656D1F4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Clinically improved</w:t>
            </w:r>
          </w:p>
          <w:p w14:paraId="3BC14AD1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504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601137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5%</w:t>
            </w:r>
          </w:p>
          <w:p w14:paraId="5D8123E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7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C16B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8%</w:t>
            </w:r>
          </w:p>
          <w:p w14:paraId="08111539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40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67E6E7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1%</w:t>
            </w:r>
          </w:p>
          <w:p w14:paraId="3711F26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54</w:t>
            </w:r>
          </w:p>
        </w:tc>
      </w:tr>
      <w:tr w:rsidR="00913294" w:rsidRPr="00C2710E" w14:paraId="7BC6F9B7" w14:textId="77777777" w:rsidTr="00062E35">
        <w:trPr>
          <w:trHeight w:val="396"/>
        </w:trPr>
        <w:tc>
          <w:tcPr>
            <w:tcW w:w="1576" w:type="dxa"/>
            <w:vMerge/>
            <w:vAlign w:val="center"/>
            <w:hideMark/>
          </w:tcPr>
          <w:p w14:paraId="54029467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2160" w:type="dxa"/>
            <w:vAlign w:val="center"/>
          </w:tcPr>
          <w:p w14:paraId="02041414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Did not clinically improve</w:t>
            </w:r>
          </w:p>
          <w:p w14:paraId="718302E1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38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1253B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5%</w:t>
            </w:r>
          </w:p>
          <w:p w14:paraId="3C23A76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5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A9654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1%</w:t>
            </w:r>
          </w:p>
          <w:p w14:paraId="62C5E1EA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42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8C032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7%</w:t>
            </w:r>
          </w:p>
          <w:p w14:paraId="1F72377A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28</w:t>
            </w:r>
          </w:p>
        </w:tc>
      </w:tr>
      <w:tr w:rsidR="00913294" w:rsidRPr="00C2710E" w14:paraId="798CFF8F" w14:textId="77777777" w:rsidTr="00062E35">
        <w:trPr>
          <w:trHeight w:val="180"/>
        </w:trPr>
        <w:tc>
          <w:tcPr>
            <w:tcW w:w="1576" w:type="dxa"/>
            <w:tcBorders>
              <w:bottom w:val="single" w:sz="8" w:space="0" w:color="000000"/>
            </w:tcBorders>
            <w:vAlign w:val="center"/>
          </w:tcPr>
          <w:p w14:paraId="1B66DCBD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 w14:paraId="542F10D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6855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9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571888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15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4C16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09</w:t>
            </w:r>
          </w:p>
        </w:tc>
      </w:tr>
      <w:tr w:rsidR="00913294" w:rsidRPr="00C2710E" w14:paraId="2DDB3C79" w14:textId="77777777" w:rsidTr="00551C14">
        <w:trPr>
          <w:trHeight w:val="288"/>
        </w:trPr>
        <w:tc>
          <w:tcPr>
            <w:tcW w:w="1576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4FB0D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SWLS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 w14:paraId="588FDCF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Clinically improved</w:t>
            </w:r>
          </w:p>
          <w:p w14:paraId="221DC9C0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25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D19D8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5%</w:t>
            </w:r>
          </w:p>
          <w:p w14:paraId="6395D2A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3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C060B7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2%</w:t>
            </w:r>
          </w:p>
          <w:p w14:paraId="404AF77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29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055A4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8%</w:t>
            </w:r>
          </w:p>
          <w:p w14:paraId="4365A798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20</w:t>
            </w:r>
          </w:p>
        </w:tc>
      </w:tr>
      <w:tr w:rsidR="00913294" w:rsidRPr="00C2710E" w14:paraId="5CF768B6" w14:textId="77777777" w:rsidTr="00551C14">
        <w:trPr>
          <w:trHeight w:val="288"/>
        </w:trPr>
        <w:tc>
          <w:tcPr>
            <w:tcW w:w="1576" w:type="dxa"/>
            <w:vMerge/>
            <w:vAlign w:val="center"/>
            <w:hideMark/>
          </w:tcPr>
          <w:p w14:paraId="4EABC805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2160" w:type="dxa"/>
            <w:vAlign w:val="center"/>
          </w:tcPr>
          <w:p w14:paraId="2F254E65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Did not clinically improve</w:t>
            </w:r>
          </w:p>
          <w:p w14:paraId="453D45B8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22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87331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5%</w:t>
            </w:r>
          </w:p>
          <w:p w14:paraId="0B58065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33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F88595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8%</w:t>
            </w:r>
          </w:p>
          <w:p w14:paraId="3B298BA2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17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DE8BE9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9%</w:t>
            </w:r>
          </w:p>
          <w:p w14:paraId="4BAA3D1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20</w:t>
            </w:r>
          </w:p>
        </w:tc>
      </w:tr>
      <w:tr w:rsidR="00913294" w:rsidRPr="00C2710E" w14:paraId="47869B94" w14:textId="77777777" w:rsidTr="00062E35">
        <w:trPr>
          <w:trHeight w:val="115"/>
        </w:trPr>
        <w:tc>
          <w:tcPr>
            <w:tcW w:w="1576" w:type="dxa"/>
            <w:tcBorders>
              <w:bottom w:val="single" w:sz="8" w:space="0" w:color="000000"/>
            </w:tcBorders>
            <w:vAlign w:val="center"/>
          </w:tcPr>
          <w:p w14:paraId="1A78EC88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 w14:paraId="2C16CBCA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4C892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92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DF47C1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17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D0923A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71</w:t>
            </w:r>
          </w:p>
        </w:tc>
      </w:tr>
      <w:tr w:rsidR="00913294" w:rsidRPr="00C2710E" w14:paraId="12FA1B6F" w14:textId="77777777" w:rsidTr="00551C14">
        <w:trPr>
          <w:trHeight w:val="288"/>
        </w:trPr>
        <w:tc>
          <w:tcPr>
            <w:tcW w:w="1576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B54CF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GAD-7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 w14:paraId="57C14D15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Clinically Improved</w:t>
            </w:r>
          </w:p>
          <w:p w14:paraId="2DB70E33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34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87FC2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9%</w:t>
            </w:r>
          </w:p>
          <w:p w14:paraId="753A2F62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64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8B0B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4%</w:t>
            </w:r>
          </w:p>
          <w:p w14:paraId="1DE169D4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48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5A6B5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1%</w:t>
            </w:r>
          </w:p>
          <w:p w14:paraId="4CF94C8A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39</w:t>
            </w:r>
          </w:p>
        </w:tc>
      </w:tr>
      <w:tr w:rsidR="00913294" w:rsidRPr="00C2710E" w14:paraId="514646C3" w14:textId="77777777" w:rsidTr="00551C14">
        <w:trPr>
          <w:trHeight w:val="288"/>
        </w:trPr>
        <w:tc>
          <w:tcPr>
            <w:tcW w:w="1576" w:type="dxa"/>
            <w:vMerge/>
            <w:vAlign w:val="center"/>
            <w:hideMark/>
          </w:tcPr>
          <w:p w14:paraId="1FFB27E0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2160" w:type="dxa"/>
            <w:vAlign w:val="center"/>
          </w:tcPr>
          <w:p w14:paraId="013578D9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Did not clinically improve</w:t>
            </w:r>
          </w:p>
          <w:p w14:paraId="7B69C058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13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4F3EC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8%</w:t>
            </w:r>
          </w:p>
          <w:p w14:paraId="100E5EC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2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57D5E9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2%</w:t>
            </w:r>
          </w:p>
          <w:p w14:paraId="4EB613A6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16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CB680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3%</w:t>
            </w:r>
          </w:p>
          <w:p w14:paraId="7A921541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17</w:t>
            </w:r>
          </w:p>
        </w:tc>
      </w:tr>
      <w:tr w:rsidR="00913294" w:rsidRPr="00C2710E" w14:paraId="5318AEE3" w14:textId="77777777" w:rsidTr="00062E35">
        <w:trPr>
          <w:trHeight w:val="241"/>
        </w:trPr>
        <w:tc>
          <w:tcPr>
            <w:tcW w:w="1576" w:type="dxa"/>
            <w:tcBorders>
              <w:bottom w:val="single" w:sz="8" w:space="0" w:color="000000"/>
            </w:tcBorders>
            <w:vAlign w:val="center"/>
          </w:tcPr>
          <w:p w14:paraId="10159344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 w14:paraId="26BF44D0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BFA061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84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86149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56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90244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73</w:t>
            </w:r>
          </w:p>
        </w:tc>
      </w:tr>
      <w:tr w:rsidR="00913294" w:rsidRPr="00C2710E" w14:paraId="42EC5E13" w14:textId="77777777" w:rsidTr="00551C14">
        <w:trPr>
          <w:trHeight w:val="288"/>
        </w:trPr>
        <w:tc>
          <w:tcPr>
            <w:tcW w:w="1576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A1F8A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PHQ-8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 w14:paraId="3A98F29C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Clinically Improved</w:t>
            </w:r>
          </w:p>
          <w:p w14:paraId="18A01FB8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50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D8F8A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6%</w:t>
            </w:r>
          </w:p>
          <w:p w14:paraId="21A875B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8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93D2E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2%</w:t>
            </w:r>
          </w:p>
          <w:p w14:paraId="1B6CFB09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60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73C45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1%</w:t>
            </w:r>
          </w:p>
          <w:p w14:paraId="47FFFF27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56</w:t>
            </w:r>
          </w:p>
        </w:tc>
      </w:tr>
      <w:tr w:rsidR="00913294" w:rsidRPr="00C2710E" w14:paraId="4EF5309A" w14:textId="77777777" w:rsidTr="00551C14">
        <w:trPr>
          <w:trHeight w:val="288"/>
        </w:trPr>
        <w:tc>
          <w:tcPr>
            <w:tcW w:w="1576" w:type="dxa"/>
            <w:vMerge/>
            <w:vAlign w:val="center"/>
            <w:hideMark/>
          </w:tcPr>
          <w:p w14:paraId="00E1CFC1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0" w:type="dxa"/>
            <w:vAlign w:val="center"/>
          </w:tcPr>
          <w:p w14:paraId="71EBD236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Did not clinically improve</w:t>
            </w:r>
          </w:p>
          <w:p w14:paraId="7EEC5D2C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41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BF5A98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5%</w:t>
            </w:r>
          </w:p>
          <w:p w14:paraId="64034B90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6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6C50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2%</w:t>
            </w:r>
          </w:p>
          <w:p w14:paraId="00727997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51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AF3EB1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9%</w:t>
            </w:r>
          </w:p>
          <w:p w14:paraId="5804E5EA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39</w:t>
            </w:r>
          </w:p>
        </w:tc>
      </w:tr>
      <w:tr w:rsidR="00913294" w:rsidRPr="00C2710E" w14:paraId="1993FB39" w14:textId="77777777" w:rsidTr="00551C14">
        <w:trPr>
          <w:trHeight w:val="144"/>
        </w:trPr>
        <w:tc>
          <w:tcPr>
            <w:tcW w:w="1576" w:type="dxa"/>
            <w:vAlign w:val="center"/>
          </w:tcPr>
          <w:p w14:paraId="2F5661AF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0" w:type="dxa"/>
            <w:vAlign w:val="center"/>
          </w:tcPr>
          <w:p w14:paraId="1FEE32F8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61702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73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4D6312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86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E7DF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43</w:t>
            </w:r>
          </w:p>
        </w:tc>
      </w:tr>
      <w:tr w:rsidR="00913294" w:rsidRPr="00C2710E" w14:paraId="362EEA02" w14:textId="77777777" w:rsidTr="00551C14">
        <w:trPr>
          <w:trHeight w:val="288"/>
        </w:trPr>
        <w:tc>
          <w:tcPr>
            <w:tcW w:w="1576" w:type="dxa"/>
            <w:vMerge w:val="restart"/>
            <w:tcBorders>
              <w:top w:val="single" w:sz="8" w:space="0" w:color="000000"/>
            </w:tcBorders>
            <w:vAlign w:val="center"/>
          </w:tcPr>
          <w:p w14:paraId="5D1988E8" w14:textId="77777777" w:rsidR="00913294" w:rsidRPr="00C2710E" w:rsidRDefault="00913294" w:rsidP="00551C14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ESS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 w14:paraId="37A605E5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Clinically Improved</w:t>
            </w:r>
          </w:p>
          <w:p w14:paraId="773D0552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417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02008A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3%</w:t>
            </w:r>
          </w:p>
          <w:p w14:paraId="16DBA1C0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54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D900B8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2%</w:t>
            </w:r>
          </w:p>
          <w:p w14:paraId="59FD4EA3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50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BE9B1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1%</w:t>
            </w:r>
          </w:p>
          <w:p w14:paraId="5C514E1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46</w:t>
            </w:r>
          </w:p>
        </w:tc>
      </w:tr>
      <w:tr w:rsidR="00913294" w:rsidRPr="00C2710E" w14:paraId="7152E706" w14:textId="77777777" w:rsidTr="00551C14">
        <w:trPr>
          <w:trHeight w:val="288"/>
        </w:trPr>
        <w:tc>
          <w:tcPr>
            <w:tcW w:w="1576" w:type="dxa"/>
            <w:vMerge/>
            <w:vAlign w:val="center"/>
          </w:tcPr>
          <w:p w14:paraId="40D41409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0" w:type="dxa"/>
            <w:vAlign w:val="center"/>
          </w:tcPr>
          <w:p w14:paraId="231177C9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Did not clinically improve</w:t>
            </w:r>
          </w:p>
          <w:p w14:paraId="702D1DA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16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D876E1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4%</w:t>
            </w:r>
          </w:p>
          <w:p w14:paraId="4455411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2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0229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1%</w:t>
            </w:r>
          </w:p>
          <w:p w14:paraId="212CF7DE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17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DCBC6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1%</w:t>
            </w:r>
          </w:p>
          <w:p w14:paraId="58EF59B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18</w:t>
            </w:r>
          </w:p>
        </w:tc>
      </w:tr>
      <w:tr w:rsidR="00913294" w:rsidRPr="00C2710E" w14:paraId="0B0F9668" w14:textId="77777777" w:rsidTr="00551C14">
        <w:trPr>
          <w:trHeight w:val="144"/>
        </w:trPr>
        <w:tc>
          <w:tcPr>
            <w:tcW w:w="1576" w:type="dxa"/>
            <w:vAlign w:val="center"/>
          </w:tcPr>
          <w:p w14:paraId="1475CDF0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0" w:type="dxa"/>
            <w:vAlign w:val="center"/>
          </w:tcPr>
          <w:p w14:paraId="066A344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6525B8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83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4E314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65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684AF0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96</w:t>
            </w:r>
          </w:p>
        </w:tc>
      </w:tr>
      <w:tr w:rsidR="00913294" w:rsidRPr="00C2710E" w14:paraId="54E2A42D" w14:textId="77777777" w:rsidTr="00551C14">
        <w:trPr>
          <w:trHeight w:val="288"/>
        </w:trPr>
        <w:tc>
          <w:tcPr>
            <w:tcW w:w="1576" w:type="dxa"/>
            <w:vMerge w:val="restart"/>
            <w:tcBorders>
              <w:top w:val="single" w:sz="8" w:space="0" w:color="000000"/>
            </w:tcBorders>
            <w:vAlign w:val="center"/>
          </w:tcPr>
          <w:p w14:paraId="7009D69D" w14:textId="77777777" w:rsidR="00913294" w:rsidRPr="00C2710E" w:rsidRDefault="00913294" w:rsidP="00551C14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HIT-6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 w14:paraId="447B4623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Clinically Improved</w:t>
            </w:r>
          </w:p>
          <w:p w14:paraId="483E855B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309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EC954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0%</w:t>
            </w:r>
          </w:p>
          <w:p w14:paraId="7DCE6A1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3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9C920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9%</w:t>
            </w:r>
          </w:p>
          <w:p w14:paraId="4235D4B9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28</w:t>
            </w:r>
          </w:p>
        </w:tc>
        <w:tc>
          <w:tcPr>
            <w:tcW w:w="1441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2EA00A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1%</w:t>
            </w:r>
          </w:p>
          <w:p w14:paraId="65BE6983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34</w:t>
            </w:r>
          </w:p>
        </w:tc>
      </w:tr>
      <w:tr w:rsidR="00913294" w:rsidRPr="00C2710E" w14:paraId="5A833476" w14:textId="77777777" w:rsidTr="00551C14">
        <w:trPr>
          <w:trHeight w:val="288"/>
        </w:trPr>
        <w:tc>
          <w:tcPr>
            <w:tcW w:w="1576" w:type="dxa"/>
            <w:vMerge/>
            <w:vAlign w:val="center"/>
          </w:tcPr>
          <w:p w14:paraId="15C1272B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0" w:type="dxa"/>
            <w:vAlign w:val="center"/>
          </w:tcPr>
          <w:p w14:paraId="2E0867C7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Did not clinically improve</w:t>
            </w:r>
          </w:p>
          <w:p w14:paraId="1381F7E4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626</w:t>
            </w:r>
            <w:bookmarkStart w:id="0" w:name="_GoBack"/>
            <w:bookmarkEnd w:id="0"/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0F9AF3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2%</w:t>
            </w:r>
          </w:p>
          <w:p w14:paraId="7DB85429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7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19AB6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1%</w:t>
            </w:r>
          </w:p>
          <w:p w14:paraId="3E190EA9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67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543B5D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9%</w:t>
            </w:r>
          </w:p>
          <w:p w14:paraId="5476540C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n=55</w:t>
            </w:r>
          </w:p>
        </w:tc>
      </w:tr>
      <w:tr w:rsidR="00913294" w:rsidRPr="00C2710E" w14:paraId="0A1E0CDF" w14:textId="77777777" w:rsidTr="00DA2374">
        <w:trPr>
          <w:trHeight w:val="198"/>
        </w:trPr>
        <w:tc>
          <w:tcPr>
            <w:tcW w:w="1576" w:type="dxa"/>
            <w:tcBorders>
              <w:bottom w:val="single" w:sz="8" w:space="0" w:color="000000"/>
            </w:tcBorders>
            <w:vAlign w:val="center"/>
          </w:tcPr>
          <w:p w14:paraId="7680867B" w14:textId="77777777" w:rsidR="00913294" w:rsidRPr="00C2710E" w:rsidRDefault="00913294" w:rsidP="00551C14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 w14:paraId="3BB400F0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94D287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24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5D48A0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46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81C2F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p=</w:t>
            </w: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.30</w:t>
            </w:r>
          </w:p>
        </w:tc>
      </w:tr>
      <w:tr w:rsidR="00913294" w:rsidRPr="00C2710E" w14:paraId="731758B0" w14:textId="77777777" w:rsidTr="00DA2374">
        <w:trPr>
          <w:trHeight w:val="187"/>
        </w:trPr>
        <w:tc>
          <w:tcPr>
            <w:tcW w:w="3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DE079AA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Average Follow-up Rate Per Time Point: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A84081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5%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BF7539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1%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0D5D0" w14:textId="77777777" w:rsidR="00913294" w:rsidRPr="00C2710E" w:rsidRDefault="00913294" w:rsidP="00551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C2710E">
              <w:rPr>
                <w:rFonts w:ascii="Times New Roman" w:eastAsia="Times New Roman" w:hAnsi="Times New Roman" w:cs="Times New Roman"/>
                <w:sz w:val="17"/>
                <w:szCs w:val="17"/>
              </w:rPr>
              <w:t>10%</w:t>
            </w:r>
          </w:p>
        </w:tc>
      </w:tr>
    </w:tbl>
    <w:p w14:paraId="61B246C1" w14:textId="77777777" w:rsidR="00F80F3B" w:rsidRPr="00C2710E" w:rsidRDefault="00F80F3B" w:rsidP="00C2710E">
      <w:pPr>
        <w:rPr>
          <w:sz w:val="17"/>
          <w:szCs w:val="17"/>
        </w:rPr>
      </w:pPr>
    </w:p>
    <w:sectPr w:rsidR="00F80F3B" w:rsidRPr="00C27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B8950E42-02FC-42FC-9950-052FF14F4333}"/>
    <w:docVar w:name="dgnword-eventsink" w:val="374351128"/>
  </w:docVars>
  <w:rsids>
    <w:rsidRoot w:val="00913294"/>
    <w:rsid w:val="00062E35"/>
    <w:rsid w:val="0034405E"/>
    <w:rsid w:val="003E02EF"/>
    <w:rsid w:val="004A76BF"/>
    <w:rsid w:val="008226C9"/>
    <w:rsid w:val="00895495"/>
    <w:rsid w:val="00913294"/>
    <w:rsid w:val="00BC2252"/>
    <w:rsid w:val="00C2710E"/>
    <w:rsid w:val="00DA2374"/>
    <w:rsid w:val="00F8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E2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294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0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2EF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294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0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2E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4D2F72F8EC4149A76AC08CD433CFAC" ma:contentTypeVersion="6" ma:contentTypeDescription="Create a new document." ma:contentTypeScope="" ma:versionID="c34f5480fa73d9d6a44ce24503bcd062">
  <xsd:schema xmlns:xsd="http://www.w3.org/2001/XMLSchema" xmlns:xs="http://www.w3.org/2001/XMLSchema" xmlns:p="http://schemas.microsoft.com/office/2006/metadata/properties" xmlns:ns2="cdb095ff-f558-42c0-8f32-bd0980c5952b" targetNamespace="http://schemas.microsoft.com/office/2006/metadata/properties" ma:root="true" ma:fieldsID="2bbe4a18f7b7558e4cffbf3454185b1e" ns2:_="">
    <xsd:import namespace="cdb095ff-f558-42c0-8f32-bd0980c595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095ff-f558-42c0-8f32-bd0980c595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12EE7B-02AC-46DA-93F5-6F4BD1B85E5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E0CB158-1CCB-403D-84CE-3155EFFD74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095ff-f558-42c0-8f32-bd0980c595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69E5B7-722A-4656-A291-8130267A29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mer, Travis [USA]</dc:creator>
  <cp:keywords/>
  <dc:description/>
  <cp:lastModifiedBy>, RevathiM</cp:lastModifiedBy>
  <cp:revision>3</cp:revision>
  <dcterms:created xsi:type="dcterms:W3CDTF">2020-12-29T22:22:00Z</dcterms:created>
  <dcterms:modified xsi:type="dcterms:W3CDTF">2021-01-1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D2F72F8EC4149A76AC08CD433CFAC</vt:lpwstr>
  </property>
</Properties>
</file>